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821" w:type="dxa"/>
        <w:tblBorders>
          <w:insideH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17"/>
        <w:gridCol w:w="1952"/>
        <w:gridCol w:w="2409"/>
        <w:gridCol w:w="2126"/>
        <w:gridCol w:w="2127"/>
        <w:gridCol w:w="1701"/>
        <w:gridCol w:w="1671"/>
        <w:gridCol w:w="1418"/>
      </w:tblGrid>
      <w:tr w:rsidR="00E656B8" w:rsidRPr="00E95475" w14:paraId="6B67A6CC" w14:textId="77777777" w:rsidTr="00414672">
        <w:trPr>
          <w:trHeight w:val="415"/>
        </w:trPr>
        <w:tc>
          <w:tcPr>
            <w:tcW w:w="14821" w:type="dxa"/>
            <w:gridSpan w:val="8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994A1" w14:textId="77777777" w:rsidR="00E656B8" w:rsidRPr="00E95475" w:rsidRDefault="00E656B8" w:rsidP="00414672">
            <w:pPr>
              <w:rPr>
                <w:rFonts w:ascii="Arial" w:hAnsi="Arial" w:cs="Arial"/>
                <w:b/>
                <w:bCs/>
                <w:color w:val="000000"/>
                <w:sz w:val="32"/>
                <w:szCs w:val="32"/>
                <w:lang w:eastAsia="en-GB"/>
              </w:rPr>
            </w:pPr>
            <w:bookmarkStart w:id="0" w:name="_GoBack"/>
            <w:bookmarkEnd w:id="0"/>
            <w:r w:rsidRPr="00E95475">
              <w:rPr>
                <w:rFonts w:ascii="Arial" w:hAnsi="Arial" w:cs="Arial"/>
                <w:b/>
                <w:color w:val="000000"/>
                <w:sz w:val="32"/>
                <w:szCs w:val="32"/>
                <w:lang w:eastAsia="en-GB"/>
              </w:rPr>
              <w:t>S4 Table. summary of selected studies quality score, test description, bias, diagnostic sensitivity and specificity</w:t>
            </w:r>
          </w:p>
        </w:tc>
      </w:tr>
      <w:tr w:rsidR="00E656B8" w:rsidRPr="00054ABD" w14:paraId="27275322" w14:textId="77777777" w:rsidTr="00414672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6D6CD" w14:textId="77777777" w:rsidR="00E656B8" w:rsidRPr="00054ABD" w:rsidRDefault="00E656B8" w:rsidP="0041467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udy (year)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B1F29" w14:textId="77777777" w:rsidR="00E656B8" w:rsidRPr="00054ABD" w:rsidRDefault="00E656B8" w:rsidP="0041467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Quality score 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73393" w14:textId="77777777" w:rsidR="00E656B8" w:rsidRPr="00054ABD" w:rsidRDefault="00E656B8" w:rsidP="0041467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Blinded study </w:t>
            </w:r>
          </w:p>
          <w:p w14:paraId="40D26A6A" w14:textId="77777777" w:rsidR="00E656B8" w:rsidRPr="00054ABD" w:rsidRDefault="00E656B8" w:rsidP="0041467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review bias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94071" w14:textId="77777777" w:rsidR="00E656B8" w:rsidRPr="00054ABD" w:rsidRDefault="00E656B8" w:rsidP="0041467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dex test Positive</w:t>
            </w:r>
          </w:p>
          <w:p w14:paraId="0C3A2A63" w14:textId="77777777" w:rsidR="00E656B8" w:rsidRPr="00054ABD" w:rsidRDefault="00E656B8" w:rsidP="0041467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Details of clinical presentation  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8CAB1" w14:textId="77777777" w:rsidR="00E656B8" w:rsidRPr="00054ABD" w:rsidRDefault="00E656B8" w:rsidP="0041467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4C103" w14:textId="77777777" w:rsidR="00E656B8" w:rsidRPr="00054ABD" w:rsidRDefault="00E656B8" w:rsidP="0041467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nsitivity (95% CI)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D92B1" w14:textId="77777777" w:rsidR="00E656B8" w:rsidRPr="00054ABD" w:rsidRDefault="00E656B8" w:rsidP="0041467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ecificity (95% CI)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15ADA" w14:textId="77777777" w:rsidR="00E656B8" w:rsidRPr="00054ABD" w:rsidRDefault="00E656B8" w:rsidP="0041467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ias</w:t>
            </w:r>
          </w:p>
        </w:tc>
      </w:tr>
      <w:tr w:rsidR="00E656B8" w:rsidRPr="00054ABD" w14:paraId="71C9BDD0" w14:textId="77777777" w:rsidTr="00414672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D1598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Koyi</w:t>
            </w:r>
            <w:proofErr w:type="spellEnd"/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54ABD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et al.</w:t>
            </w: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2002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244AE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1/20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1A698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Unknown 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0F7D3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034FE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Histology and cancer registr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DB7DB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3469F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8F132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Verification bias</w:t>
            </w:r>
          </w:p>
        </w:tc>
      </w:tr>
      <w:tr w:rsidR="00E656B8" w:rsidRPr="00054ABD" w14:paraId="65C21856" w14:textId="77777777" w:rsidTr="00414672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3CCAC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Corner </w:t>
            </w:r>
            <w:r w:rsidRPr="00054ABD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et al.</w:t>
            </w: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2005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FC2EB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3/20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58271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A176B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15310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Histolog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C7BEF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B41B0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3C9D0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Verification bias</w:t>
            </w:r>
          </w:p>
        </w:tc>
      </w:tr>
      <w:tr w:rsidR="00E656B8" w:rsidRPr="00054ABD" w14:paraId="128FFF3A" w14:textId="77777777" w:rsidTr="00414672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C8B09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Barros </w:t>
            </w:r>
            <w:r w:rsidRPr="00054ABD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et al.</w:t>
            </w:r>
          </w:p>
          <w:p w14:paraId="61DEB268" w14:textId="77777777" w:rsidR="00E656B8" w:rsidRPr="00054ABD" w:rsidRDefault="00E656B8" w:rsidP="0041467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F2D54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9/20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AB86C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1D6F5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05909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Histolog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4748D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82D98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A2165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Verification bias</w:t>
            </w:r>
          </w:p>
        </w:tc>
      </w:tr>
      <w:tr w:rsidR="00E656B8" w:rsidRPr="00054ABD" w14:paraId="208DA01F" w14:textId="77777777" w:rsidTr="00414672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F1E40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ajoto</w:t>
            </w:r>
            <w:proofErr w:type="spellEnd"/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54ABD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et al.</w:t>
            </w:r>
          </w:p>
          <w:p w14:paraId="45785058" w14:textId="77777777" w:rsidR="00E656B8" w:rsidRPr="00054ABD" w:rsidRDefault="00E656B8" w:rsidP="0041467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009</w:t>
            </w:r>
          </w:p>
          <w:p w14:paraId="33AF2AAB" w14:textId="77777777" w:rsidR="00E656B8" w:rsidRPr="00054ABD" w:rsidRDefault="00E656B8" w:rsidP="0041467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ANISH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4AEC5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2/20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1B4CC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1F245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7F3B8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Histolog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DAB98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CA038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B2816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Verification bias</w:t>
            </w:r>
          </w:p>
        </w:tc>
      </w:tr>
      <w:tr w:rsidR="00E656B8" w:rsidRPr="00054ABD" w14:paraId="4B7402FD" w14:textId="77777777" w:rsidTr="00414672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48DB7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hrethra</w:t>
            </w:r>
            <w:proofErr w:type="spellEnd"/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54ABD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et al.</w:t>
            </w: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2010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D9820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9/20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1B3CF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BB7CF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74F19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Histolog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25631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13CB1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21031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Verification bias</w:t>
            </w:r>
          </w:p>
        </w:tc>
      </w:tr>
      <w:tr w:rsidR="00E656B8" w:rsidRPr="00054ABD" w14:paraId="404FB8FF" w14:textId="77777777" w:rsidTr="00414672">
        <w:trPr>
          <w:trHeight w:val="642"/>
        </w:trPr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37FEC" w14:textId="77777777" w:rsidR="00E656B8" w:rsidRPr="00054ABD" w:rsidRDefault="00E656B8" w:rsidP="0041467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Gonzalez- </w:t>
            </w:r>
          </w:p>
          <w:p w14:paraId="676F5CAB" w14:textId="77777777" w:rsidR="00E656B8" w:rsidRPr="00054ABD" w:rsidRDefault="00E656B8" w:rsidP="0041467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arcala</w:t>
            </w:r>
            <w:proofErr w:type="spellEnd"/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54ABD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et al</w:t>
            </w: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 2014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30774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2/20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1C63B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E9E26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5F40A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Histolog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0147A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E5513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2A20E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Verification bias</w:t>
            </w:r>
          </w:p>
        </w:tc>
      </w:tr>
      <w:tr w:rsidR="00E656B8" w:rsidRPr="00054ABD" w14:paraId="5940D369" w14:textId="77777777" w:rsidTr="00414672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8D42B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Kubik</w:t>
            </w:r>
            <w:proofErr w:type="spellEnd"/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54ABD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et al.</w:t>
            </w: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2002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0650A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2/20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10E4C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E2F09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F334D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Histolog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FF24E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F724E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0D740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Verification bias</w:t>
            </w:r>
          </w:p>
          <w:p w14:paraId="794EA5F0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Spectrum bias</w:t>
            </w:r>
          </w:p>
        </w:tc>
      </w:tr>
      <w:tr w:rsidR="00E656B8" w:rsidRPr="00054ABD" w14:paraId="568CD1FA" w14:textId="77777777" w:rsidTr="00414672">
        <w:trPr>
          <w:trHeight w:val="370"/>
        </w:trPr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B3A4A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Hamilton </w:t>
            </w:r>
            <w:r w:rsidRPr="00054ABD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et al.</w:t>
            </w: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2005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7E5E1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2/20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A96AB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30538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C3326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Histolog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311BF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C972A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00ABC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Verification bias</w:t>
            </w:r>
          </w:p>
          <w:p w14:paraId="3B58BE64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Spectrum bias</w:t>
            </w:r>
          </w:p>
        </w:tc>
      </w:tr>
      <w:tr w:rsidR="00E656B8" w:rsidRPr="00054ABD" w14:paraId="303A87F4" w14:textId="77777777" w:rsidTr="00414672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040E1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yen-Omoforman</w:t>
            </w:r>
            <w:proofErr w:type="spellEnd"/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54ABD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et al.</w:t>
            </w: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2013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5E881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4/20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584F0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9D07E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03B6D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Histolog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4B3A4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C7BEA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A719C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Verification bias</w:t>
            </w:r>
          </w:p>
          <w:p w14:paraId="079550F5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Spectrum bias</w:t>
            </w:r>
          </w:p>
          <w:p w14:paraId="064F6DF8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656B8" w:rsidRPr="00054ABD" w14:paraId="6DA15E22" w14:textId="77777777" w:rsidTr="00414672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E72B5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Hoppe </w:t>
            </w:r>
            <w:r w:rsidRPr="00054ABD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et al.</w:t>
            </w: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1977</w:t>
            </w:r>
          </w:p>
          <w:p w14:paraId="1E036625" w14:textId="77777777" w:rsidR="00E656B8" w:rsidRPr="00054ABD" w:rsidRDefault="00E656B8" w:rsidP="0041467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ERMAN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24B7F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13/20 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70780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79477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76056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Histolog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7AB8C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CC758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83842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Spectrum bias</w:t>
            </w:r>
          </w:p>
          <w:p w14:paraId="6E632C24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Double gold bias</w:t>
            </w:r>
          </w:p>
        </w:tc>
      </w:tr>
      <w:tr w:rsidR="00E656B8" w:rsidRPr="00054ABD" w14:paraId="0BC5806A" w14:textId="77777777" w:rsidTr="00414672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51E55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Jones </w:t>
            </w:r>
            <w:r w:rsidRPr="00054ABD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et al.</w:t>
            </w: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2007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996F1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1/20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08341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81712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Ye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A1229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GP records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7A79C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5B0C3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144B4" w14:textId="57FD4EB0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Verification bias</w:t>
            </w:r>
          </w:p>
        </w:tc>
      </w:tr>
      <w:tr w:rsidR="00E656B8" w:rsidRPr="00054ABD" w14:paraId="32108901" w14:textId="77777777" w:rsidTr="00414672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C1FE0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ippisley</w:t>
            </w:r>
            <w:proofErr w:type="spellEnd"/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-cox </w:t>
            </w:r>
            <w:r w:rsidRPr="00054ABD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et al.</w:t>
            </w: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2011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FA526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8/20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F754C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3E449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9B223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GP records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3DEF3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D0265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1A8AA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Verification bias</w:t>
            </w:r>
          </w:p>
        </w:tc>
      </w:tr>
      <w:tr w:rsidR="00E656B8" w:rsidRPr="00054ABD" w14:paraId="79475DAB" w14:textId="77777777" w:rsidTr="00414672">
        <w:trPr>
          <w:trHeight w:val="689"/>
        </w:trPr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4BFF5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Walter </w:t>
            </w:r>
            <w:r w:rsidRPr="00054ABD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et al.</w:t>
            </w:r>
            <w:r w:rsidRPr="00054A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2015</w:t>
            </w:r>
          </w:p>
        </w:tc>
        <w:tc>
          <w:tcPr>
            <w:tcW w:w="19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4F69E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4/20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5D25C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3C76C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65653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Histology and hospital notes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A7854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727F9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5663A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Verification bias</w:t>
            </w:r>
          </w:p>
          <w:p w14:paraId="5CBFB921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Spectrum bias</w:t>
            </w:r>
          </w:p>
          <w:p w14:paraId="422DFCC8" w14:textId="77777777" w:rsidR="00E656B8" w:rsidRPr="00054ABD" w:rsidRDefault="00E656B8" w:rsidP="00414672">
            <w:pP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054ABD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Double gold standard bias</w:t>
            </w:r>
          </w:p>
        </w:tc>
      </w:tr>
    </w:tbl>
    <w:p w14:paraId="199D04EE" w14:textId="478BB9C9" w:rsidR="00FA44F7" w:rsidRDefault="00FA44F7"/>
    <w:p w14:paraId="566335F3" w14:textId="77777777" w:rsidR="00E656B8" w:rsidRDefault="00E656B8"/>
    <w:sectPr w:rsidR="00E656B8" w:rsidSect="00E656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3C9F4B" w14:textId="77777777" w:rsidR="00346A61" w:rsidRDefault="00346A61" w:rsidP="00E656B8">
      <w:r>
        <w:separator/>
      </w:r>
    </w:p>
  </w:endnote>
  <w:endnote w:type="continuationSeparator" w:id="0">
    <w:p w14:paraId="7A707B1D" w14:textId="77777777" w:rsidR="00346A61" w:rsidRDefault="00346A61" w:rsidP="00E65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F20754" w14:textId="77777777" w:rsidR="00346A61" w:rsidRDefault="00346A61" w:rsidP="00E656B8">
      <w:r>
        <w:separator/>
      </w:r>
    </w:p>
  </w:footnote>
  <w:footnote w:type="continuationSeparator" w:id="0">
    <w:p w14:paraId="1EDF390E" w14:textId="77777777" w:rsidR="00346A61" w:rsidRDefault="00346A61" w:rsidP="00E65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656B8"/>
    <w:rsid w:val="00346A61"/>
    <w:rsid w:val="0066526B"/>
    <w:rsid w:val="008211B1"/>
    <w:rsid w:val="00E656B8"/>
    <w:rsid w:val="00EA0164"/>
    <w:rsid w:val="00FA4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FCBA5"/>
  <w15:chartTrackingRefBased/>
  <w15:docId w15:val="{70951AE2-C1EF-4B23-97DE-24A031130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56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6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56B8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E656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56B8"/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Okoli</dc:creator>
  <cp:keywords/>
  <dc:description/>
  <cp:lastModifiedBy>G Okoli</cp:lastModifiedBy>
  <cp:revision>2</cp:revision>
  <dcterms:created xsi:type="dcterms:W3CDTF">2018-11-10T15:42:00Z</dcterms:created>
  <dcterms:modified xsi:type="dcterms:W3CDTF">2018-11-10T15:42:00Z</dcterms:modified>
</cp:coreProperties>
</file>